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FDD" w:rsidRPr="00182FDD" w:rsidRDefault="00BC10EE" w:rsidP="00182FDD">
      <w:pPr>
        <w:jc w:val="center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b/>
          <w:sz w:val="20"/>
        </w:rPr>
        <w:instrText>ADDIN CNKISM.UserStyle</w:instrText>
      </w:r>
      <w:r>
        <w:rPr>
          <w:rFonts w:ascii="Times New Roman" w:hAnsi="Times New Roman" w:cs="Times New Roman"/>
          <w:b/>
          <w:sz w:val="20"/>
        </w:rPr>
      </w:r>
      <w:r>
        <w:rPr>
          <w:rFonts w:ascii="Times New Roman" w:hAnsi="Times New Roman" w:cs="Times New Roman"/>
          <w:b/>
          <w:sz w:val="20"/>
        </w:rPr>
        <w:fldChar w:fldCharType="separate"/>
      </w:r>
      <w:r>
        <w:rPr>
          <w:rFonts w:ascii="Times New Roman" w:hAnsi="Times New Roman" w:cs="Times New Roman"/>
          <w:b/>
          <w:sz w:val="20"/>
        </w:rPr>
        <w:fldChar w:fldCharType="end"/>
      </w:r>
      <w:r w:rsidR="00182FDD" w:rsidRPr="00182FDD">
        <w:rPr>
          <w:rFonts w:ascii="Times New Roman" w:hAnsi="Times New Roman" w:cs="Times New Roman" w:hint="eastAsia"/>
          <w:b/>
          <w:sz w:val="20"/>
        </w:rPr>
        <w:t>Table S1</w:t>
      </w:r>
      <w:r w:rsidR="00FA49B2">
        <w:rPr>
          <w:rFonts w:ascii="Times New Roman" w:hAnsi="Times New Roman" w:cs="Times New Roman" w:hint="eastAsia"/>
          <w:b/>
          <w:sz w:val="20"/>
        </w:rPr>
        <w:t>.</w:t>
      </w:r>
      <w:r w:rsidR="00182FDD" w:rsidRPr="00182FDD">
        <w:rPr>
          <w:rFonts w:ascii="Times New Roman" w:hAnsi="Times New Roman" w:cs="Times New Roman" w:hint="eastAsia"/>
          <w:b/>
          <w:sz w:val="20"/>
        </w:rPr>
        <w:t xml:space="preserve"> </w:t>
      </w:r>
      <w:r w:rsidR="00182FDD" w:rsidRPr="00182FDD">
        <w:rPr>
          <w:rFonts w:ascii="Times New Roman" w:hAnsi="Times New Roman" w:cs="Times New Roman"/>
          <w:b/>
          <w:sz w:val="20"/>
        </w:rPr>
        <w:t xml:space="preserve">The </w:t>
      </w:r>
      <w:proofErr w:type="spellStart"/>
      <w:r w:rsidR="00182FDD" w:rsidRPr="00182FDD">
        <w:rPr>
          <w:rFonts w:ascii="Times New Roman" w:hAnsi="Times New Roman" w:cs="Times New Roman"/>
          <w:b/>
          <w:sz w:val="20"/>
        </w:rPr>
        <w:t>qRT</w:t>
      </w:r>
      <w:proofErr w:type="spellEnd"/>
      <w:r w:rsidR="00182FDD" w:rsidRPr="00182FDD">
        <w:rPr>
          <w:rFonts w:ascii="Times New Roman" w:hAnsi="Times New Roman" w:cs="Times New Roman"/>
          <w:b/>
          <w:sz w:val="20"/>
        </w:rPr>
        <w:t>-PCR primers</w:t>
      </w:r>
    </w:p>
    <w:p w:rsidR="00182FDD" w:rsidRPr="003E5999" w:rsidRDefault="00182FDD" w:rsidP="00182FDD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  <w:gridCol w:w="3878"/>
      </w:tblGrid>
      <w:tr w:rsidR="00182FDD" w:rsidTr="00727A78">
        <w:tc>
          <w:tcPr>
            <w:tcW w:w="2802" w:type="dxa"/>
            <w:tcBorders>
              <w:bottom w:val="single" w:sz="4" w:space="0" w:color="auto"/>
            </w:tcBorders>
          </w:tcPr>
          <w:p w:rsidR="00182FDD" w:rsidRPr="003B4512" w:rsidRDefault="00182FDD" w:rsidP="00727A78">
            <w:pPr>
              <w:jc w:val="center"/>
              <w:rPr>
                <w:rFonts w:ascii="Times New Roman" w:hAnsi="Times New Roman" w:cs="Times New Roman"/>
              </w:rPr>
            </w:pPr>
            <w:r w:rsidRPr="003E599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82FDD" w:rsidRDefault="00182FDD" w:rsidP="00727A78">
            <w:pPr>
              <w:jc w:val="center"/>
              <w:rPr>
                <w:rFonts w:ascii="Times New Roman" w:hAnsi="Times New Roman" w:cs="Times New Roman"/>
              </w:rPr>
            </w:pPr>
            <w:r w:rsidRPr="003B451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quence name</w:t>
            </w: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:rsidR="00182FDD" w:rsidRDefault="00182FDD" w:rsidP="00727A78">
            <w:pPr>
              <w:jc w:val="center"/>
              <w:rPr>
                <w:rFonts w:ascii="Times New Roman" w:hAnsi="Times New Roman" w:cs="Times New Roman"/>
              </w:rPr>
            </w:pPr>
            <w:r w:rsidRPr="00BE7708">
              <w:rPr>
                <w:rFonts w:ascii="Times New Roman" w:hAnsi="Times New Roman"/>
                <w:kern w:val="0"/>
                <w:sz w:val="15"/>
                <w:szCs w:val="15"/>
              </w:rPr>
              <w:t>primer sequence</w:t>
            </w:r>
            <w:r w:rsidRPr="00BE7708">
              <w:rPr>
                <w:rFonts w:ascii="Times New Roman" w:hAnsi="Times New Roman"/>
                <w:kern w:val="0"/>
                <w:sz w:val="15"/>
                <w:szCs w:val="15"/>
              </w:rPr>
              <w:t>（</w:t>
            </w:r>
            <w:r w:rsidRPr="00BE7708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val="fr-FR"/>
              </w:rPr>
              <w:t>5′</w:t>
            </w:r>
            <w:r w:rsidRPr="00BE7708">
              <w:rPr>
                <w:rFonts w:ascii="Times New Roman" w:hAnsi="Times New Roman"/>
                <w:sz w:val="15"/>
                <w:szCs w:val="15"/>
              </w:rPr>
              <w:t>–</w:t>
            </w:r>
            <w:r w:rsidRPr="00BE7708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val="fr-FR"/>
              </w:rPr>
              <w:t>3′</w:t>
            </w:r>
            <w:r w:rsidRPr="00BE7708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val="fr-FR"/>
              </w:rPr>
              <w:t>）</w:t>
            </w:r>
          </w:p>
        </w:tc>
      </w:tr>
      <w:tr w:rsidR="00182FDD" w:rsidRPr="00B0377C" w:rsidTr="00727A78">
        <w:tc>
          <w:tcPr>
            <w:tcW w:w="2802" w:type="dxa"/>
            <w:tcBorders>
              <w:top w:val="single" w:sz="4" w:space="0" w:color="auto"/>
            </w:tcBorders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si-miR394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E599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3878" w:type="dxa"/>
            <w:tcBorders>
              <w:top w:val="single" w:sz="4" w:space="0" w:color="auto"/>
            </w:tcBorders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GTTGGCATTCTGTCCACCTCC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si-miR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58b</w:t>
            </w:r>
          </w:p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si-miR397a</w:t>
            </w:r>
          </w:p>
          <w:p w:rsidR="00182FDD" w:rsidRDefault="00182FDD" w:rsidP="0050728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si-miR396a-5p</w:t>
            </w:r>
          </w:p>
          <w:p w:rsidR="00182FDD" w:rsidRDefault="00182FDD" w:rsidP="00BC10EE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psi-miR156j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si-miR160a-3p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si-miR167d</w:t>
            </w:r>
          </w:p>
          <w:p w:rsidR="00BC10EE" w:rsidRPr="00B0377C" w:rsidRDefault="00BC10EE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si-miR167a-5p</w:t>
            </w:r>
          </w:p>
        </w:tc>
        <w:tc>
          <w:tcPr>
            <w:tcW w:w="1842" w:type="dxa"/>
          </w:tcPr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BC10EE" w:rsidRPr="008D6CAF" w:rsidRDefault="00BC10EE" w:rsidP="00BC10E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BC10EE" w:rsidRPr="008D6CAF" w:rsidRDefault="00BC10EE" w:rsidP="00BC10E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BC10EE" w:rsidRPr="008D6CAF" w:rsidRDefault="00BC10EE" w:rsidP="00BC10E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BC10EE" w:rsidRPr="00BC10EE" w:rsidRDefault="00BC10EE" w:rsidP="00395739">
            <w:pPr>
              <w:ind w:firstLineChars="200" w:firstLine="30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everse</w:t>
            </w: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imer</w:t>
            </w:r>
            <w:bookmarkStart w:id="0" w:name="_GoBack"/>
            <w:bookmarkEnd w:id="0"/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GCGTTCGTTGTCTGTTCGACCTTG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GCGTCATTGAGTGCAGCGTTGATG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GCGTTCCACAGCTTTCTTGAACTG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GCGTGACAGAAGAGAGAGAGCAC</w:t>
            </w:r>
          </w:p>
          <w:p w:rsidR="00BC10EE" w:rsidRPr="00BC10EE" w:rsidRDefault="00BC10EE" w:rsidP="00BC10EE">
            <w:pPr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GTATGAGGAGCCATGCATA</w:t>
            </w:r>
          </w:p>
          <w:p w:rsidR="00BC10EE" w:rsidRPr="00BC10EE" w:rsidRDefault="00BC10EE" w:rsidP="00BC10EE">
            <w:pPr>
              <w:ind w:firstLine="36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AGCTGCCAGCATGATCTGG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TGAAGCTGCCAGCATGATCTA</w:t>
            </w:r>
          </w:p>
          <w:p w:rsidR="00BC10EE" w:rsidRPr="00B0377C" w:rsidRDefault="00BC10EE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CAGTGCAGGGTCCGAGG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B1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Cluster-7606.44181)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AGAGGCACGTATGACAGCAG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GGAGCCATAGGTTGGAGAAGG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-</w:t>
            </w:r>
            <w:proofErr w:type="spellStart"/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actosidase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(Cluster-9706.74090)</w:t>
            </w:r>
          </w:p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GGCAAGCCTTCTCAGAGATG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GAGAGCTTCTTCTTGTCGTGTC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RK1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(Cluster-9706-30698)</w:t>
            </w:r>
          </w:p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CAACTCAGCAGGTAGCCTCAG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GGTCTGCCAGTCTCTTCCTTC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C7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(Cluster-9706.1522)</w:t>
            </w:r>
          </w:p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GGCGTCAACTTGGAGATGTG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TTGTTCATGCTTGCGGATAGTC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ZAT12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(Cluster-9706.14884)</w:t>
            </w:r>
          </w:p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CAGAGCGAGTCACAAGAAG</w:t>
            </w:r>
          </w:p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TCCGACCGTGAACTCAAGC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L13A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(Cluster-9706.35292)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F6 (Cluster-9706.66959)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F18 (Cluster-9706-105236)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  <w:p w:rsidR="00182FDD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F25 (Cluster-9706.68003)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P707A1(Cluster-9706.109952)</w:t>
            </w:r>
          </w:p>
          <w:p w:rsidR="00BC10EE" w:rsidRPr="00BC10EE" w:rsidRDefault="00BC10EE" w:rsidP="00395739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  <w:p w:rsidR="00BC10EE" w:rsidRPr="00B0377C" w:rsidRDefault="00BC10EE" w:rsidP="00BC10E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BC10EE" w:rsidRDefault="00BC10EE" w:rsidP="00BC10EE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  <w:p w:rsidR="00BC10EE" w:rsidRPr="00B0377C" w:rsidRDefault="00BC10EE" w:rsidP="00BC10E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BC10EE" w:rsidRDefault="00BC10EE" w:rsidP="00BC10EE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  <w:p w:rsidR="00BC10EE" w:rsidRPr="00B0377C" w:rsidRDefault="00BC10EE" w:rsidP="00BC10EE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BC10EE" w:rsidRDefault="00BC10EE" w:rsidP="00BC10EE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  <w:p w:rsidR="00BC10EE" w:rsidRP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  <w:p w:rsidR="00BC10EE" w:rsidRPr="00B0377C" w:rsidRDefault="00BC10EE" w:rsidP="00395739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AGACGCAGCAGACATCG</w:t>
            </w:r>
          </w:p>
          <w:p w:rsidR="00182FDD" w:rsidRDefault="00182FDD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TCACCACTTCCATTGGAGACC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AGGTGGTACCGATCCTCAAGG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AACCACAATCGCCACCAACTC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CCGTTCGCATCACCACTACAAG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CAGTGGACCTGAATACGCATC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TTCCAGACCGCTACCTACATC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GGCTGAGACTGGCGATGG</w:t>
            </w:r>
          </w:p>
          <w:p w:rsidR="00BC10EE" w:rsidRDefault="00BC10EE" w:rsidP="00727A78"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GATGCAGTTAGAGGAGGAGGAC</w:t>
            </w:r>
          </w:p>
          <w:p w:rsidR="00BC10EE" w:rsidRPr="00B0377C" w:rsidRDefault="00BC10EE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C10EE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AAGACGCTGGCTGTGGTG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U6</w:t>
            </w: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3878" w:type="dxa"/>
          </w:tcPr>
          <w:p w:rsidR="00182FDD" w:rsidRPr="00B0377C" w:rsidRDefault="00182FDD" w:rsidP="0050728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GCTTCGGCAGCACA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CGCTTCACGAATTTGCGT</w:t>
            </w: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ab/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D6CAF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ctin</w:t>
            </w: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TCCAGGCTGTTCTCTC</w:t>
            </w:r>
          </w:p>
        </w:tc>
      </w:tr>
      <w:tr w:rsidR="00182FDD" w:rsidRPr="00B0377C" w:rsidTr="00727A78">
        <w:tc>
          <w:tcPr>
            <w:tcW w:w="2802" w:type="dxa"/>
          </w:tcPr>
          <w:p w:rsidR="00182FDD" w:rsidRPr="008D6CAF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2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3878" w:type="dxa"/>
          </w:tcPr>
          <w:p w:rsidR="00182FDD" w:rsidRPr="00B0377C" w:rsidRDefault="00182FDD" w:rsidP="00727A7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0377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AGGTCCAGACGAAGG</w:t>
            </w:r>
          </w:p>
        </w:tc>
      </w:tr>
    </w:tbl>
    <w:p w:rsidR="007B5785" w:rsidRDefault="007B5785"/>
    <w:sectPr w:rsidR="007B5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A12" w:rsidRDefault="00B51A12" w:rsidP="00182FDD">
      <w:r>
        <w:separator/>
      </w:r>
    </w:p>
  </w:endnote>
  <w:endnote w:type="continuationSeparator" w:id="0">
    <w:p w:rsidR="00B51A12" w:rsidRDefault="00B51A12" w:rsidP="00182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A12" w:rsidRDefault="00B51A12" w:rsidP="00182FDD">
      <w:r>
        <w:separator/>
      </w:r>
    </w:p>
  </w:footnote>
  <w:footnote w:type="continuationSeparator" w:id="0">
    <w:p w:rsidR="00B51A12" w:rsidRDefault="00B51A12" w:rsidP="00182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1BD"/>
    <w:rsid w:val="00182FDD"/>
    <w:rsid w:val="002F390D"/>
    <w:rsid w:val="00395739"/>
    <w:rsid w:val="00483097"/>
    <w:rsid w:val="00507288"/>
    <w:rsid w:val="007B5785"/>
    <w:rsid w:val="007E7E9E"/>
    <w:rsid w:val="00B51A12"/>
    <w:rsid w:val="00BC10EE"/>
    <w:rsid w:val="00CF71BD"/>
    <w:rsid w:val="00FA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2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2F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2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2FDD"/>
    <w:rPr>
      <w:sz w:val="18"/>
      <w:szCs w:val="18"/>
    </w:rPr>
  </w:style>
  <w:style w:type="table" w:styleId="a5">
    <w:name w:val="Table Grid"/>
    <w:basedOn w:val="a1"/>
    <w:uiPriority w:val="59"/>
    <w:rsid w:val="00182F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2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2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2F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2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2FDD"/>
    <w:rPr>
      <w:sz w:val="18"/>
      <w:szCs w:val="18"/>
    </w:rPr>
  </w:style>
  <w:style w:type="table" w:styleId="a5">
    <w:name w:val="Table Grid"/>
    <w:basedOn w:val="a1"/>
    <w:uiPriority w:val="59"/>
    <w:rsid w:val="00182F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5</cp:revision>
  <dcterms:created xsi:type="dcterms:W3CDTF">2018-08-19T09:37:00Z</dcterms:created>
  <dcterms:modified xsi:type="dcterms:W3CDTF">2019-03-16T01:33:00Z</dcterms:modified>
</cp:coreProperties>
</file>